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255"/>
          <w:numId w:val="0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Supplementary table </w:t>
      </w:r>
    </w:p>
    <w:tbl>
      <w:tblPr>
        <w:tblStyle w:val="5"/>
        <w:tblW w:w="8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2901"/>
        <w:gridCol w:w="2126"/>
        <w:gridCol w:w="24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822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eastAsia="宋体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able S1</w:t>
            </w:r>
            <w:r>
              <w:rPr>
                <w:rFonts w:eastAsia="宋体"/>
                <w:b/>
                <w:color w:val="000000"/>
                <w:kern w:val="0"/>
                <w:sz w:val="18"/>
                <w:szCs w:val="18"/>
              </w:rPr>
              <w:t xml:space="preserve">. The fold changes and </w:t>
            </w:r>
            <w:r>
              <w:rPr>
                <w:rFonts w:eastAsia="宋体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宋体"/>
                <w:b/>
                <w:color w:val="000000"/>
                <w:kern w:val="0"/>
                <w:sz w:val="18"/>
                <w:szCs w:val="18"/>
              </w:rPr>
              <w:t xml:space="preserve"> values for all proteins in protein arra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Name of the protein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Activin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5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AC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AD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1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Adiponectin/Acrp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AMPK alpha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B7-1/CD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BDN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9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beta-Cate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basic-F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beta-N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CC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6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CD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kern w:val="0"/>
                <w:sz w:val="18"/>
                <w:szCs w:val="18"/>
              </w:rPr>
              <w:t>CINC-2 alpha/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CINC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CNT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CNTF R 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C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EG-VEGF/P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E-Sele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9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FAD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Fas/TNFRS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Fas Ligand/TNFS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FGF-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Follostatin-like -1(FSL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Fractalk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GFR alpha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GFR alpha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9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GM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Growth Horm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Growth Hormone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Hepassoc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CAM-1/CD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4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nsulin Degrading Enzy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FN-ga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1 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0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1 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1 R6/IL-1 R r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kern w:val="0"/>
                <w:sz w:val="18"/>
                <w:szCs w:val="18"/>
              </w:rPr>
              <w:t>IL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12/IL-23 p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L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ntegrin alpha M beta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nsu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P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Leptin (OB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LI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L-Selectin/CD6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CP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5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IP-1 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7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IP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IP-3 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MP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MP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MP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Mu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Neuropilin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NG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9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Orexin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 xml:space="preserve">Osteopontin/SPP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4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PDGF-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Prolactin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RALT/MIG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RELM 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Resis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AL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GF-be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GF-be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GF-bet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hrombospond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IE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IMP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IMP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IMP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L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NF-alph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76.6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R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TRO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Ubiqu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VEGF-C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ITCStoneSans-Semibol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471B"/>
    <w:rsid w:val="0026471B"/>
    <w:rsid w:val="0072751B"/>
    <w:rsid w:val="00E0057C"/>
    <w:rsid w:val="00E53945"/>
    <w:rsid w:val="00F0630B"/>
    <w:rsid w:val="3A91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uiPriority w:val="99"/>
    <w:rPr>
      <w:sz w:val="18"/>
      <w:szCs w:val="18"/>
    </w:rPr>
  </w:style>
  <w:style w:type="character" w:customStyle="1" w:styleId="8">
    <w:name w:val="页眉 Char"/>
    <w:basedOn w:val="6"/>
    <w:link w:val="4"/>
    <w:semiHidden/>
    <w:uiPriority w:val="99"/>
    <w:rPr>
      <w:sz w:val="18"/>
      <w:szCs w:val="18"/>
    </w:rPr>
  </w:style>
  <w:style w:type="character" w:customStyle="1" w:styleId="9">
    <w:name w:val="页脚 Char"/>
    <w:basedOn w:val="6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46</Words>
  <Characters>3117</Characters>
  <Lines>25</Lines>
  <Paragraphs>7</Paragraphs>
  <TotalTime>0</TotalTime>
  <ScaleCrop>false</ScaleCrop>
  <LinksUpToDate>false</LinksUpToDate>
  <CharactersWithSpaces>365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0:51:00Z</dcterms:created>
  <dc:creator>Administrator</dc:creator>
  <cp:lastModifiedBy>Administrator</cp:lastModifiedBy>
  <dcterms:modified xsi:type="dcterms:W3CDTF">2022-02-08T02:45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8C68DF4576B4CF2B1D22C1081F7C83D</vt:lpwstr>
  </property>
</Properties>
</file>